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359275" cy="3590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84" t="7666" r="18950" b="1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275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33400</wp:posOffset>
                </wp:positionH>
                <wp:positionV relativeFrom="paragraph">
                  <wp:posOffset>3467100</wp:posOffset>
                </wp:positionV>
                <wp:extent cx="2218055" cy="23622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805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acterial and archeal oxidoreducta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65pt;height:18.6pt;mso-wrap-distance-left:9.05pt;mso-wrap-distance-right:9.05pt;mso-wrap-distance-top:0pt;mso-wrap-distance-bottom:0pt;margin-top:273pt;mso-position-vertical-relative:text;margin-left:4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acterial and archeal oxidoreducta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23925</wp:posOffset>
                </wp:positionH>
                <wp:positionV relativeFrom="paragraph">
                  <wp:posOffset>3219450</wp:posOffset>
                </wp:positionV>
                <wp:extent cx="1941830" cy="23622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1830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lated fungal oxidoreducta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9pt;height:18.6pt;mso-wrap-distance-left:9.05pt;mso-wrap-distance-right:9.05pt;mso-wrap-distance-top:0pt;mso-wrap-distance-bottom:0pt;margin-top:253.5pt;mso-position-vertical-relative:text;margin-left:7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lated fungal oxidoreducta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49575</wp:posOffset>
                </wp:positionH>
                <wp:positionV relativeFrom="paragraph">
                  <wp:posOffset>3076575</wp:posOffset>
                </wp:positionV>
                <wp:extent cx="1195705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705" cy="228600"/>
                        </a:xfrm>
                        <a:prstGeom prst="rect"/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. cerevisiae Aif1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0pt" style="position:absolute;rotation:-0;width:94.15pt;height:18pt;mso-wrap-distance-left:9.05pt;mso-wrap-distance-right:9.05pt;mso-wrap-distance-top:0pt;mso-wrap-distance-bottom:0pt;margin-top:242.25pt;mso-position-vertical-relative:text;margin-left:23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. cerevisiae Aif1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17725</wp:posOffset>
                </wp:positionH>
                <wp:positionV relativeFrom="paragraph">
                  <wp:posOffset>2343150</wp:posOffset>
                </wp:positionV>
                <wp:extent cx="1333500" cy="2286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228600"/>
                        </a:xfrm>
                        <a:prstGeom prst="rect"/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omo sapiens AMI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0pt" style="position:absolute;rotation:-0;width:105pt;height:18pt;mso-wrap-distance-left:9.05pt;mso-wrap-distance-right:9.05pt;mso-wrap-distance-top:0pt;mso-wrap-distance-bottom:0pt;margin-top:184.5pt;mso-position-vertical-relative:text;margin-left:16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omo sapiens AM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6768" w:h="5904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1T23:47:00Z</dcterms:created>
  <dc:creator>natalief</dc:creator>
  <dc:description/>
  <cp:keywords/>
  <dc:language>en-US</dc:language>
  <cp:lastModifiedBy>natalief</cp:lastModifiedBy>
  <dcterms:modified xsi:type="dcterms:W3CDTF">2005-11-28T16:44:00Z</dcterms:modified>
  <cp:revision>3</cp:revision>
  <dc:subject/>
  <dc:title> </dc:title>
</cp:coreProperties>
</file>